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A0ED7" w14:textId="421A4EA3" w:rsidR="00610BE9" w:rsidRDefault="00610BE9" w:rsidP="00146B87">
      <w:pPr>
        <w:pStyle w:val="berschrift1"/>
      </w:pPr>
      <w:bookmarkStart w:id="0" w:name="_mkeqc05x2p9d" w:colFirst="0" w:colLast="0"/>
      <w:bookmarkEnd w:id="0"/>
      <w:r>
        <w:t>APPENDIX</w:t>
      </w:r>
    </w:p>
    <w:p w14:paraId="5FCD2446" w14:textId="24E51602" w:rsidR="004A0839" w:rsidRPr="00B125AE" w:rsidRDefault="009A08BD" w:rsidP="00146B87">
      <w:pPr>
        <w:pStyle w:val="berschrift1"/>
      </w:pPr>
      <w:r w:rsidRPr="00B125AE">
        <w:t>R</w:t>
      </w:r>
      <w:r w:rsidR="00D8457E" w:rsidRPr="00B125AE">
        <w:t>easoning COVID-19</w:t>
      </w:r>
      <w:r w:rsidR="00146B87">
        <w:t>:</w:t>
      </w:r>
      <w:bookmarkStart w:id="1" w:name="_r3fzgk3qch8k" w:colFirst="0" w:colLast="0"/>
      <w:bookmarkEnd w:id="1"/>
      <w:r w:rsidR="00146B87">
        <w:t xml:space="preserve"> </w:t>
      </w:r>
      <w:r w:rsidRPr="00B125AE">
        <w:t>The use of spatia</w:t>
      </w:r>
      <w:r w:rsidR="00D8457E" w:rsidRPr="00B125AE">
        <w:t>l metaphor in times of a crisis</w:t>
      </w:r>
    </w:p>
    <w:p w14:paraId="0582FCE9" w14:textId="77777777" w:rsidR="00C83C62" w:rsidRDefault="00C83C62" w:rsidP="00610BE9">
      <w:pPr>
        <w:pStyle w:val="FAU-Brieftext"/>
        <w:jc w:val="both"/>
        <w:rPr>
          <w:lang w:val="en-GB"/>
        </w:rPr>
      </w:pPr>
      <w:bookmarkStart w:id="2" w:name="_ismixt83wfor" w:colFirst="0" w:colLast="0"/>
      <w:bookmarkEnd w:id="2"/>
    </w:p>
    <w:p w14:paraId="72979A40" w14:textId="77777777" w:rsidR="00660EC3" w:rsidRPr="0028486B" w:rsidRDefault="00660EC3" w:rsidP="00660EC3">
      <w:pPr>
        <w:pStyle w:val="FAU-Brieftext"/>
        <w:jc w:val="both"/>
        <w:rPr>
          <w:sz w:val="18"/>
          <w:szCs w:val="18"/>
        </w:rPr>
      </w:pPr>
      <w:r w:rsidRPr="0028486B">
        <w:t>Kremer, Dominik (dominik.kremer@fau.de)</w:t>
      </w:r>
    </w:p>
    <w:p w14:paraId="3D0571C7" w14:textId="77777777" w:rsidR="00660EC3" w:rsidRDefault="00660EC3" w:rsidP="00660EC3">
      <w:pPr>
        <w:pStyle w:val="FAU-Brieftext"/>
        <w:jc w:val="both"/>
        <w:rPr>
          <w:sz w:val="18"/>
          <w:szCs w:val="18"/>
        </w:rPr>
      </w:pPr>
      <w:r>
        <w:rPr>
          <w:sz w:val="18"/>
          <w:szCs w:val="18"/>
        </w:rPr>
        <w:t>Friedrich-Alexander-Universität Erlangen-Nürnberg, Germany</w:t>
      </w:r>
    </w:p>
    <w:p w14:paraId="14EAA1C2" w14:textId="77777777" w:rsidR="00660EC3" w:rsidRDefault="00660EC3" w:rsidP="00660EC3">
      <w:pPr>
        <w:pStyle w:val="FAU-Brieftext"/>
        <w:jc w:val="both"/>
      </w:pPr>
      <w:r>
        <w:t>Felgenhauer, Tilo</w:t>
      </w:r>
    </w:p>
    <w:p w14:paraId="084C4760" w14:textId="77777777" w:rsidR="00660EC3" w:rsidRPr="0028486B" w:rsidRDefault="00660EC3" w:rsidP="00660EC3">
      <w:pPr>
        <w:rPr>
          <w:lang w:val="de-DE"/>
        </w:rPr>
      </w:pPr>
      <w:r w:rsidRPr="0028486B">
        <w:rPr>
          <w:sz w:val="18"/>
          <w:szCs w:val="18"/>
          <w:lang w:val="de-DE"/>
        </w:rPr>
        <w:t>Pädagogische Hochschule Oberösterreich, Austria</w:t>
      </w:r>
    </w:p>
    <w:p w14:paraId="7039745C" w14:textId="78FBE546" w:rsidR="00477060" w:rsidRDefault="00477060" w:rsidP="00610BE9">
      <w:pPr>
        <w:rPr>
          <w:color w:val="434343"/>
          <w:sz w:val="28"/>
          <w:lang w:val="de-DE"/>
        </w:rPr>
      </w:pPr>
      <w:bookmarkStart w:id="3" w:name="_GoBack"/>
      <w:bookmarkEnd w:id="3"/>
      <w:r>
        <w:rPr>
          <w:lang w:val="de-DE"/>
        </w:rPr>
        <w:br w:type="page"/>
      </w:r>
    </w:p>
    <w:p w14:paraId="082902DD" w14:textId="0AE1AE10" w:rsidR="002F47F3" w:rsidRPr="00660EC3" w:rsidRDefault="003B63B5" w:rsidP="00AB15B2">
      <w:pPr>
        <w:pStyle w:val="berschrift3"/>
        <w:rPr>
          <w:szCs w:val="22"/>
          <w:lang w:val="de-DE"/>
        </w:rPr>
      </w:pPr>
      <w:r w:rsidRPr="00660EC3">
        <w:rPr>
          <w:szCs w:val="22"/>
          <w:lang w:val="de-DE"/>
        </w:rPr>
        <w:lastRenderedPageBreak/>
        <w:t>Original Sources in German</w:t>
      </w:r>
    </w:p>
    <w:p w14:paraId="033F42F6" w14:textId="77777777" w:rsidR="00C26615" w:rsidRPr="00660EC3" w:rsidRDefault="00C26615" w:rsidP="00C26615">
      <w:pPr>
        <w:ind w:left="567" w:hanging="567"/>
        <w:rPr>
          <w:lang w:val="de-DE"/>
        </w:rPr>
      </w:pPr>
    </w:p>
    <w:p w14:paraId="1A9A9D5D" w14:textId="405A7791" w:rsidR="003B63B5" w:rsidRPr="00B125AE" w:rsidRDefault="003B63B5" w:rsidP="00143391">
      <w:pPr>
        <w:ind w:left="567" w:hanging="567"/>
        <w:rPr>
          <w:sz w:val="19"/>
          <w:szCs w:val="19"/>
          <w:lang w:val="de-DE"/>
        </w:rPr>
      </w:pPr>
      <w:r w:rsidRPr="00B125AE">
        <w:rPr>
          <w:sz w:val="19"/>
          <w:szCs w:val="19"/>
          <w:u w:val="single"/>
          <w:lang w:val="de-DE"/>
        </w:rPr>
        <w:t>Example 1</w:t>
      </w:r>
      <w:r w:rsidRPr="00B125AE">
        <w:rPr>
          <w:sz w:val="19"/>
          <w:szCs w:val="19"/>
          <w:lang w:val="de-DE"/>
        </w:rPr>
        <w:t>:</w:t>
      </w:r>
      <w:r w:rsidR="0081084A" w:rsidRPr="00B125AE">
        <w:rPr>
          <w:sz w:val="19"/>
          <w:szCs w:val="19"/>
          <w:lang w:val="de-DE"/>
        </w:rPr>
        <w:t xml:space="preserve"> Wenn man weiß, wie dieses Virus agiert, muss man alles tun, um die Ausbreitung zu verlangsamen. (Merkur 2020-03-27)</w:t>
      </w:r>
    </w:p>
    <w:p w14:paraId="0C698858" w14:textId="6EA52487" w:rsidR="003B63B5" w:rsidRPr="00B125AE" w:rsidRDefault="003B63B5" w:rsidP="00143391">
      <w:pPr>
        <w:ind w:left="567" w:hanging="567"/>
        <w:rPr>
          <w:sz w:val="19"/>
          <w:szCs w:val="19"/>
          <w:lang w:val="de-DE"/>
        </w:rPr>
      </w:pPr>
      <w:r w:rsidRPr="00B125AE">
        <w:rPr>
          <w:sz w:val="19"/>
          <w:szCs w:val="19"/>
          <w:u w:val="single"/>
          <w:lang w:val="de-DE"/>
        </w:rPr>
        <w:t>Example 2</w:t>
      </w:r>
      <w:r w:rsidRPr="00B125AE">
        <w:rPr>
          <w:sz w:val="19"/>
          <w:szCs w:val="19"/>
          <w:lang w:val="de-DE"/>
        </w:rPr>
        <w:t>:</w:t>
      </w:r>
      <w:r w:rsidR="0081084A" w:rsidRPr="00B125AE">
        <w:rPr>
          <w:sz w:val="19"/>
          <w:szCs w:val="19"/>
          <w:lang w:val="de-DE"/>
        </w:rPr>
        <w:t xml:space="preserve"> Das Abriegeln ganzer Städte und Regionen sei wirksamer, weil damit auch asymptomatische Überträger weniger Kontakte zu anderen Menschen haben. (Tagesspiegel 2020-03-12)</w:t>
      </w:r>
    </w:p>
    <w:p w14:paraId="15300D69" w14:textId="42630034" w:rsidR="003B63B5" w:rsidRPr="00B125AE" w:rsidRDefault="003B63B5" w:rsidP="00143391">
      <w:pPr>
        <w:ind w:left="567" w:hanging="567"/>
        <w:rPr>
          <w:sz w:val="19"/>
          <w:szCs w:val="19"/>
          <w:lang w:val="de-DE"/>
        </w:rPr>
      </w:pPr>
      <w:r w:rsidRPr="00B125AE">
        <w:rPr>
          <w:sz w:val="19"/>
          <w:szCs w:val="19"/>
          <w:u w:val="single"/>
          <w:lang w:val="de-DE"/>
        </w:rPr>
        <w:t>Source 1</w:t>
      </w:r>
      <w:r w:rsidRPr="00B125AE">
        <w:rPr>
          <w:sz w:val="19"/>
          <w:szCs w:val="19"/>
          <w:lang w:val="de-DE"/>
        </w:rPr>
        <w:t>:</w:t>
      </w:r>
      <w:r w:rsidR="0081084A" w:rsidRPr="00B125AE">
        <w:rPr>
          <w:sz w:val="19"/>
          <w:szCs w:val="19"/>
          <w:lang w:val="de-DE"/>
        </w:rPr>
        <w:t xml:space="preserve"> Was macht denn der Bus aus Bielefeld hier? Der soll heim, in Niedersachsen ist doch Corona! (Kremer 2020)</w:t>
      </w:r>
    </w:p>
    <w:p w14:paraId="1337F304" w14:textId="0F7952B6" w:rsidR="003B63B5" w:rsidRPr="00B125AE" w:rsidRDefault="003B63B5" w:rsidP="00143391">
      <w:pPr>
        <w:ind w:left="567" w:hanging="567"/>
        <w:rPr>
          <w:sz w:val="19"/>
          <w:szCs w:val="19"/>
          <w:lang w:val="de-DE"/>
        </w:rPr>
      </w:pPr>
      <w:r w:rsidRPr="00B125AE">
        <w:rPr>
          <w:sz w:val="19"/>
          <w:szCs w:val="19"/>
          <w:u w:val="single"/>
          <w:lang w:val="de-DE"/>
        </w:rPr>
        <w:t>Source 2</w:t>
      </w:r>
      <w:r w:rsidRPr="00B125AE">
        <w:rPr>
          <w:sz w:val="19"/>
          <w:szCs w:val="19"/>
          <w:lang w:val="de-DE"/>
        </w:rPr>
        <w:t>:</w:t>
      </w:r>
      <w:r w:rsidR="009C3888" w:rsidRPr="00B125AE">
        <w:rPr>
          <w:sz w:val="19"/>
          <w:szCs w:val="19"/>
          <w:lang w:val="de-DE"/>
        </w:rPr>
        <w:t xml:space="preserve"> </w:t>
      </w:r>
      <w:r w:rsidR="00890A30" w:rsidRPr="00B125AE">
        <w:rPr>
          <w:sz w:val="19"/>
          <w:szCs w:val="19"/>
          <w:lang w:val="de-DE"/>
        </w:rPr>
        <w:t xml:space="preserve">126 der Fälle wurden in Wuhan, der Stadt in Zentralchina, die als Epizentrum des Virus gilt, gemeldet. </w:t>
      </w:r>
      <w:r w:rsidR="009C3888" w:rsidRPr="00B125AE">
        <w:rPr>
          <w:sz w:val="19"/>
          <w:szCs w:val="19"/>
          <w:lang w:val="de-DE"/>
        </w:rPr>
        <w:t>(Handelsblatt, 2020-12-02)</w:t>
      </w:r>
    </w:p>
    <w:p w14:paraId="47843669" w14:textId="446E4319" w:rsidR="003B63B5" w:rsidRPr="00B125AE" w:rsidRDefault="003B63B5" w:rsidP="002F2EC2">
      <w:pPr>
        <w:ind w:left="567" w:hanging="567"/>
        <w:rPr>
          <w:sz w:val="19"/>
          <w:szCs w:val="19"/>
          <w:lang w:val="de-DE"/>
        </w:rPr>
      </w:pPr>
      <w:r w:rsidRPr="00B125AE">
        <w:rPr>
          <w:sz w:val="19"/>
          <w:szCs w:val="19"/>
          <w:u w:val="single"/>
          <w:lang w:val="de-DE"/>
        </w:rPr>
        <w:t>Source 3</w:t>
      </w:r>
      <w:r w:rsidRPr="00B125AE">
        <w:rPr>
          <w:sz w:val="19"/>
          <w:szCs w:val="19"/>
          <w:lang w:val="de-DE"/>
        </w:rPr>
        <w:t>:</w:t>
      </w:r>
      <w:r w:rsidR="002F2EC2" w:rsidRPr="00B125AE">
        <w:rPr>
          <w:sz w:val="19"/>
          <w:szCs w:val="19"/>
          <w:lang w:val="de-DE"/>
        </w:rPr>
        <w:t xml:space="preserve"> Wir betrachten die Covid-19-Tragödie wie einen Tsunami, der sich mit den wirtschaftlichen Lockdowns von Osten nach Westen bewegt.</w:t>
      </w:r>
      <w:r w:rsidR="0081084A" w:rsidRPr="00B125AE">
        <w:rPr>
          <w:sz w:val="19"/>
          <w:szCs w:val="19"/>
          <w:lang w:val="de-DE"/>
        </w:rPr>
        <w:t xml:space="preserve"> (Handelsblatt, 2020-12-01)</w:t>
      </w:r>
    </w:p>
    <w:p w14:paraId="0DD5CC21" w14:textId="4F5BF0BD" w:rsidR="003B63B5" w:rsidRPr="00B125AE" w:rsidRDefault="0081084A" w:rsidP="002F2EC2">
      <w:pPr>
        <w:ind w:left="567" w:hanging="567"/>
        <w:rPr>
          <w:sz w:val="19"/>
          <w:szCs w:val="19"/>
          <w:lang w:val="de-DE"/>
        </w:rPr>
      </w:pPr>
      <w:r w:rsidRPr="00B125AE">
        <w:rPr>
          <w:sz w:val="19"/>
          <w:szCs w:val="19"/>
          <w:u w:val="single"/>
          <w:lang w:val="de-DE"/>
        </w:rPr>
        <w:t>Source 4</w:t>
      </w:r>
      <w:r w:rsidR="003B63B5" w:rsidRPr="00B125AE">
        <w:rPr>
          <w:sz w:val="19"/>
          <w:szCs w:val="19"/>
          <w:lang w:val="de-DE"/>
        </w:rPr>
        <w:t>:</w:t>
      </w:r>
      <w:r w:rsidR="002F2EC2" w:rsidRPr="00B125AE">
        <w:rPr>
          <w:sz w:val="19"/>
          <w:szCs w:val="19"/>
          <w:lang w:val="de-DE"/>
        </w:rPr>
        <w:t xml:space="preserve"> Lateinamerika ist das neue Epizentrum der Corona-Pandemie. Steigende Ansteckungsraten und viele Tote: Das Coronavirus breitet sich in Lateinamerika wie ein Lauffeuer aus, ein baldiges Ende ist nicht in Sicht. Nicht alle Länder haben gleich gut auf die Pandemie reagiert, und nicht alle sind gleich stark davon betroffen. (Neue Zürcher Zeitung, 2020-07-04)</w:t>
      </w:r>
    </w:p>
    <w:p w14:paraId="1CE87706" w14:textId="0836EE82" w:rsidR="003B63B5" w:rsidRPr="00B125AE" w:rsidRDefault="0081084A" w:rsidP="00143391">
      <w:pPr>
        <w:ind w:left="567" w:hanging="567"/>
        <w:rPr>
          <w:sz w:val="19"/>
          <w:szCs w:val="19"/>
          <w:lang w:val="de-DE"/>
        </w:rPr>
      </w:pPr>
      <w:r w:rsidRPr="00B125AE">
        <w:rPr>
          <w:sz w:val="19"/>
          <w:szCs w:val="19"/>
          <w:u w:val="single"/>
          <w:lang w:val="de-DE"/>
        </w:rPr>
        <w:t>Source 5</w:t>
      </w:r>
      <w:r w:rsidR="003B63B5" w:rsidRPr="00B125AE">
        <w:rPr>
          <w:sz w:val="19"/>
          <w:szCs w:val="19"/>
          <w:lang w:val="de-DE"/>
        </w:rPr>
        <w:t>:</w:t>
      </w:r>
      <w:r w:rsidR="00B85359" w:rsidRPr="00B125AE">
        <w:rPr>
          <w:sz w:val="19"/>
          <w:szCs w:val="19"/>
          <w:lang w:val="de-DE"/>
        </w:rPr>
        <w:t xml:space="preserve"> Aus der Industriemetropole waren Ende Dezember die weltweit ersten Infektionsfälle mit dem neuartigen Coronavirus gemeldet worden. Die Hauptstadt der Provinz Hubei wurde wegen der Ausbreitung des Erregers als erste chinesische Stadt am 23. Januar komplett abgeriegelt, später folgte fast die gesamte Provinz. </w:t>
      </w:r>
      <w:r w:rsidR="002F2EC2" w:rsidRPr="00B125AE">
        <w:rPr>
          <w:sz w:val="19"/>
          <w:szCs w:val="19"/>
          <w:lang w:val="de-DE"/>
        </w:rPr>
        <w:t>(</w:t>
      </w:r>
      <w:r w:rsidR="00B85359" w:rsidRPr="00B125AE">
        <w:rPr>
          <w:sz w:val="19"/>
          <w:szCs w:val="19"/>
          <w:lang w:val="de-DE"/>
        </w:rPr>
        <w:t>Welt, 2020-04-08</w:t>
      </w:r>
      <w:r w:rsidR="002F2EC2" w:rsidRPr="00B125AE">
        <w:rPr>
          <w:sz w:val="19"/>
          <w:szCs w:val="19"/>
          <w:lang w:val="de-DE"/>
        </w:rPr>
        <w:t>)</w:t>
      </w:r>
    </w:p>
    <w:p w14:paraId="337B7FC1" w14:textId="177622C9" w:rsidR="003B63B5" w:rsidRPr="00B125AE" w:rsidRDefault="0081084A" w:rsidP="00143391">
      <w:pPr>
        <w:ind w:left="567" w:hanging="567"/>
        <w:rPr>
          <w:sz w:val="19"/>
          <w:szCs w:val="19"/>
          <w:lang w:val="de-DE"/>
        </w:rPr>
      </w:pPr>
      <w:r w:rsidRPr="00B125AE">
        <w:rPr>
          <w:sz w:val="19"/>
          <w:szCs w:val="19"/>
          <w:u w:val="single"/>
          <w:lang w:val="de-DE"/>
        </w:rPr>
        <w:t>Source 6</w:t>
      </w:r>
      <w:r w:rsidR="003B63B5" w:rsidRPr="00B125AE">
        <w:rPr>
          <w:sz w:val="19"/>
          <w:szCs w:val="19"/>
          <w:lang w:val="de-DE"/>
        </w:rPr>
        <w:t>:</w:t>
      </w:r>
      <w:r w:rsidR="00B85359" w:rsidRPr="00B125AE">
        <w:rPr>
          <w:sz w:val="19"/>
          <w:szCs w:val="19"/>
          <w:lang w:val="de-DE"/>
        </w:rPr>
        <w:t xml:space="preserve"> Mittlerweile zählt Spanien sogar mehr Coronavirus-Todesopfer als China: Nach Angaben des Gesundheitsministeriums in Madrid vom Mittwoch starben bislang 3434 Menschen an der Lungenkrankheit Covid-19. Nach Italien – inzwischen 6820 Coronavirus-Tote – ist Spanien somit das am stärksten von der Coronavirus-Pandemie betroffene Land in Europa. Trotz der vor elf Tagen verhängten strikten Ausgangssperre stieg die Zahl der Infizierten derweil auf 47.610 an. (Welt, 2020-03-25)</w:t>
      </w:r>
    </w:p>
    <w:p w14:paraId="54B937C2" w14:textId="50BA056E" w:rsidR="003B63B5" w:rsidRPr="00B125AE" w:rsidRDefault="0081084A" w:rsidP="00143391">
      <w:pPr>
        <w:ind w:left="567" w:hanging="567"/>
        <w:rPr>
          <w:sz w:val="19"/>
          <w:szCs w:val="19"/>
          <w:lang w:val="de-DE"/>
        </w:rPr>
      </w:pPr>
      <w:r w:rsidRPr="00B125AE">
        <w:rPr>
          <w:sz w:val="19"/>
          <w:szCs w:val="19"/>
          <w:u w:val="single"/>
          <w:lang w:val="de-DE"/>
        </w:rPr>
        <w:t>Source 7</w:t>
      </w:r>
      <w:r w:rsidR="003B63B5" w:rsidRPr="00B125AE">
        <w:rPr>
          <w:sz w:val="19"/>
          <w:szCs w:val="19"/>
          <w:lang w:val="de-DE"/>
        </w:rPr>
        <w:t>:</w:t>
      </w:r>
      <w:r w:rsidR="00B85359" w:rsidRPr="00B125AE">
        <w:rPr>
          <w:sz w:val="19"/>
          <w:szCs w:val="19"/>
          <w:lang w:val="de-DE"/>
        </w:rPr>
        <w:t xml:space="preserve"> Allerberger erklärte, dass sich derzeit rund 600 Corona-Infektionen in Österreich auf Ischgl und die umliegenden Gemeinden zurückführen ließen. (Welt, 2020-04-02)</w:t>
      </w:r>
    </w:p>
    <w:p w14:paraId="375D3590" w14:textId="2128717C" w:rsidR="003B63B5" w:rsidRPr="00B125AE" w:rsidRDefault="003B63B5" w:rsidP="00143391">
      <w:pPr>
        <w:ind w:left="567" w:hanging="567"/>
        <w:rPr>
          <w:sz w:val="19"/>
          <w:szCs w:val="19"/>
          <w:lang w:val="de-DE"/>
        </w:rPr>
      </w:pPr>
      <w:r w:rsidRPr="00B125AE">
        <w:rPr>
          <w:sz w:val="19"/>
          <w:szCs w:val="19"/>
          <w:u w:val="single"/>
          <w:lang w:val="de-DE"/>
        </w:rPr>
        <w:t>Example 3</w:t>
      </w:r>
      <w:r w:rsidRPr="00B125AE">
        <w:rPr>
          <w:sz w:val="19"/>
          <w:szCs w:val="19"/>
          <w:lang w:val="de-DE"/>
        </w:rPr>
        <w:t>:</w:t>
      </w:r>
      <w:r w:rsidR="00B85359" w:rsidRPr="00B125AE">
        <w:rPr>
          <w:sz w:val="19"/>
          <w:szCs w:val="19"/>
          <w:lang w:val="de-DE"/>
        </w:rPr>
        <w:t xml:space="preserve"> see source 8</w:t>
      </w:r>
    </w:p>
    <w:p w14:paraId="2EBDF823" w14:textId="441DE500" w:rsidR="003B63B5" w:rsidRPr="00B125AE" w:rsidRDefault="0081084A" w:rsidP="00143391">
      <w:pPr>
        <w:ind w:left="567" w:hanging="567"/>
        <w:rPr>
          <w:sz w:val="19"/>
          <w:szCs w:val="19"/>
          <w:lang w:val="de-DE"/>
        </w:rPr>
      </w:pPr>
      <w:r w:rsidRPr="00B125AE">
        <w:rPr>
          <w:sz w:val="19"/>
          <w:szCs w:val="19"/>
          <w:u w:val="single"/>
          <w:lang w:val="de-DE"/>
        </w:rPr>
        <w:t>Source 8</w:t>
      </w:r>
      <w:r w:rsidR="003B63B5" w:rsidRPr="00B125AE">
        <w:rPr>
          <w:sz w:val="19"/>
          <w:szCs w:val="19"/>
          <w:lang w:val="de-DE"/>
        </w:rPr>
        <w:t>:</w:t>
      </w:r>
      <w:r w:rsidR="00B85359" w:rsidRPr="00B125AE">
        <w:rPr>
          <w:sz w:val="19"/>
          <w:szCs w:val="19"/>
          <w:lang w:val="de-DE"/>
        </w:rPr>
        <w:t xml:space="preserve"> Experten sind besorgt, dass es zu einem starken Anstieg der Fallzahlen kommen könnte, der die Gesundheitsämter bei der Nachverfolgung von Ansteckungsketten an Grenzen bringt. (Bild, 2020-08-11)</w:t>
      </w:r>
    </w:p>
    <w:p w14:paraId="2CBE5496" w14:textId="672B93E6" w:rsidR="003B63B5" w:rsidRPr="00B125AE" w:rsidRDefault="0081084A" w:rsidP="00B85359">
      <w:pPr>
        <w:ind w:left="567" w:hanging="567"/>
        <w:rPr>
          <w:sz w:val="19"/>
          <w:szCs w:val="19"/>
          <w:lang w:val="de-DE"/>
        </w:rPr>
      </w:pPr>
      <w:r w:rsidRPr="00B125AE">
        <w:rPr>
          <w:sz w:val="19"/>
          <w:szCs w:val="19"/>
          <w:u w:val="single"/>
          <w:lang w:val="de-DE"/>
        </w:rPr>
        <w:t>Source 9</w:t>
      </w:r>
      <w:r w:rsidR="003B63B5" w:rsidRPr="00B125AE">
        <w:rPr>
          <w:sz w:val="19"/>
          <w:szCs w:val="19"/>
          <w:lang w:val="de-DE"/>
        </w:rPr>
        <w:t>:</w:t>
      </w:r>
      <w:r w:rsidR="00B85359" w:rsidRPr="00B125AE">
        <w:rPr>
          <w:sz w:val="19"/>
          <w:szCs w:val="19"/>
          <w:lang w:val="de-DE"/>
        </w:rPr>
        <w:t xml:space="preserve"> Bayerns Innenminister Joachim Herrmann (CSU) hat sich am Abend über die Situation in Mitterteich informiert. «Nachdem das Coronavirus auffällig oft im Stadtgebiet von Mitterteich festgestellt wurde, müssen wir von einem Hotspot ausgehen», teilte Herrmann schon vor seinem Besuch in der Stadt mit. Mit einer Ausgangssperre die Ausbreitung des Virus einzudämmen und die Infektionskette zu unterbrechen, sei eine naheliegende Maßnahme. (Welt, 2020-08-13)</w:t>
      </w:r>
    </w:p>
    <w:p w14:paraId="34710EAF" w14:textId="2523B690" w:rsidR="003B63B5" w:rsidRPr="00B125AE" w:rsidRDefault="0081084A" w:rsidP="00B85359">
      <w:pPr>
        <w:tabs>
          <w:tab w:val="left" w:pos="6480"/>
        </w:tabs>
        <w:ind w:left="567" w:hanging="567"/>
        <w:rPr>
          <w:sz w:val="19"/>
          <w:szCs w:val="19"/>
          <w:lang w:val="de-DE"/>
        </w:rPr>
      </w:pPr>
      <w:r w:rsidRPr="00B125AE">
        <w:rPr>
          <w:sz w:val="19"/>
          <w:szCs w:val="19"/>
          <w:u w:val="single"/>
          <w:lang w:val="de-DE"/>
        </w:rPr>
        <w:t>Source 10</w:t>
      </w:r>
      <w:r w:rsidR="003B63B5" w:rsidRPr="00B125AE">
        <w:rPr>
          <w:sz w:val="19"/>
          <w:szCs w:val="19"/>
          <w:lang w:val="de-DE"/>
        </w:rPr>
        <w:t>:</w:t>
      </w:r>
      <w:r w:rsidR="00B85359" w:rsidRPr="00B125AE">
        <w:rPr>
          <w:sz w:val="19"/>
          <w:szCs w:val="19"/>
          <w:lang w:val="de-DE"/>
        </w:rPr>
        <w:t xml:space="preserve"> Hintergrund ist, dass Johnson nach einer Welle der Solidarität während seiner eigenen Corona-Erkrankung ohnehin stark wegen seines anfänglichen Schlingerkurses in der Kritik steht. (Bild, 2020-05-25)</w:t>
      </w:r>
    </w:p>
    <w:p w14:paraId="2B8B5060" w14:textId="49210450" w:rsidR="003B63B5" w:rsidRPr="00B125AE" w:rsidRDefault="0081084A" w:rsidP="00B85359">
      <w:pPr>
        <w:ind w:left="567" w:hanging="567"/>
        <w:rPr>
          <w:sz w:val="19"/>
          <w:szCs w:val="19"/>
          <w:lang w:val="de-DE"/>
        </w:rPr>
      </w:pPr>
      <w:r w:rsidRPr="00B125AE">
        <w:rPr>
          <w:sz w:val="19"/>
          <w:szCs w:val="19"/>
          <w:u w:val="single"/>
          <w:lang w:val="de-DE"/>
        </w:rPr>
        <w:t>Source 11</w:t>
      </w:r>
      <w:r w:rsidR="003B63B5" w:rsidRPr="00B125AE">
        <w:rPr>
          <w:sz w:val="19"/>
          <w:szCs w:val="19"/>
          <w:lang w:val="de-DE"/>
        </w:rPr>
        <w:t>:</w:t>
      </w:r>
      <w:r w:rsidR="00B85359" w:rsidRPr="00B125AE">
        <w:rPr>
          <w:sz w:val="19"/>
          <w:szCs w:val="19"/>
          <w:lang w:val="de-DE"/>
        </w:rPr>
        <w:t xml:space="preserve"> Die Baustelle des neuen Krankenhauses ist genau der Ort, an dem vor 17 Jahren geschah, was die Staatsmedien damals wahlweise als „medizinisches Wunder“ oder „Arche Noah gegen den Sturm der Sars-Epidemie“ gepriesen haben. In sechs Tagen und sieben Nächten zogen bis zu 7.000 Bauarbeiter ein riesiges Quarantäne-Krankenhaus hoch, in dem über eine Zeitspanne von zwei Monaten bis zu ein Siebtel aller Sars-Patienten behandelt wurden. (TAZ, 2020-02-07)</w:t>
      </w:r>
    </w:p>
    <w:p w14:paraId="1D93CA63" w14:textId="70C14B55" w:rsidR="003B63B5" w:rsidRPr="00C26615" w:rsidRDefault="0081084A" w:rsidP="00B85359">
      <w:pPr>
        <w:ind w:left="567" w:hanging="567"/>
        <w:rPr>
          <w:sz w:val="19"/>
          <w:szCs w:val="19"/>
          <w:lang w:val="de-DE"/>
        </w:rPr>
      </w:pPr>
      <w:r w:rsidRPr="00B125AE">
        <w:rPr>
          <w:sz w:val="19"/>
          <w:szCs w:val="19"/>
          <w:u w:val="single"/>
          <w:lang w:val="de-DE"/>
        </w:rPr>
        <w:t>Source 12</w:t>
      </w:r>
      <w:r w:rsidR="003B63B5" w:rsidRPr="00B125AE">
        <w:rPr>
          <w:sz w:val="19"/>
          <w:szCs w:val="19"/>
          <w:lang w:val="de-DE"/>
        </w:rPr>
        <w:t>:</w:t>
      </w:r>
      <w:r w:rsidR="00B85359" w:rsidRPr="00B125AE">
        <w:rPr>
          <w:sz w:val="19"/>
          <w:szCs w:val="19"/>
          <w:lang w:val="de-DE"/>
        </w:rPr>
        <w:t xml:space="preserve"> „Menschen werden auf der Straße sterben“, heißt es. Man befürchte, dass sich das Coronavirus „wie ein Lauffeuer im Bahnhofsviertel und darüber hinaus verbreiten“ könne, wenn nicht sofort gehandelt werde. Nicht nur im Frankfurter Bahnhofsviertel, auch bundesweit sind drogenkonsumierende Menschen besonders gefährdet, einen lebensbedrohlichen Krankheitsverlauf bei einer Corona-Infektion zu erleiden. </w:t>
      </w:r>
      <w:r w:rsidR="00B85359" w:rsidRPr="00B125AE">
        <w:rPr>
          <w:sz w:val="19"/>
          <w:szCs w:val="19"/>
        </w:rPr>
        <w:t>(TAZ, 2020-04-09)</w:t>
      </w:r>
    </w:p>
    <w:sectPr w:rsidR="003B63B5" w:rsidRPr="00C26615" w:rsidSect="00AB15B2">
      <w:footerReference w:type="default" r:id="rId8"/>
      <w:endnotePr>
        <w:numFmt w:val="decimal"/>
      </w:endnotePr>
      <w:pgSz w:w="11909" w:h="16834" w:code="9"/>
      <w:pgMar w:top="1440" w:right="1440" w:bottom="1440" w:left="1440" w:header="720" w:footer="720" w:gutter="0"/>
      <w:pgNumType w:start="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6FF0C" w14:textId="77777777" w:rsidR="00816DF9" w:rsidRDefault="00816DF9">
      <w:pPr>
        <w:spacing w:line="240" w:lineRule="auto"/>
      </w:pPr>
      <w:r>
        <w:separator/>
      </w:r>
    </w:p>
  </w:endnote>
  <w:endnote w:type="continuationSeparator" w:id="0">
    <w:p w14:paraId="05AA2ACC" w14:textId="77777777" w:rsidR="00816DF9" w:rsidRDefault="00816D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218745"/>
      <w:docPartObj>
        <w:docPartGallery w:val="Page Numbers (Bottom of Page)"/>
        <w:docPartUnique/>
      </w:docPartObj>
    </w:sdtPr>
    <w:sdtEndPr/>
    <w:sdtContent>
      <w:p w14:paraId="0F08D73D" w14:textId="5518C6AC" w:rsidR="006342FA" w:rsidRDefault="006342FA">
        <w:pPr>
          <w:pStyle w:val="Fuzeile"/>
          <w:jc w:val="right"/>
        </w:pPr>
        <w:r>
          <w:fldChar w:fldCharType="begin"/>
        </w:r>
        <w:r>
          <w:instrText>PAGE   \* MERGEFORMAT</w:instrText>
        </w:r>
        <w:r>
          <w:fldChar w:fldCharType="separate"/>
        </w:r>
        <w:r w:rsidR="00660EC3" w:rsidRPr="00660EC3">
          <w:rPr>
            <w:noProof/>
            <w:lang w:val="de-DE"/>
          </w:rPr>
          <w:t>2</w:t>
        </w:r>
        <w:r>
          <w:fldChar w:fldCharType="end"/>
        </w:r>
      </w:p>
    </w:sdtContent>
  </w:sdt>
  <w:p w14:paraId="4E9DCA37" w14:textId="77777777" w:rsidR="006342FA" w:rsidRDefault="006342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E3A84" w14:textId="77777777" w:rsidR="00816DF9" w:rsidRDefault="00816DF9">
      <w:pPr>
        <w:spacing w:line="240" w:lineRule="auto"/>
      </w:pPr>
      <w:r>
        <w:separator/>
      </w:r>
    </w:p>
  </w:footnote>
  <w:footnote w:type="continuationSeparator" w:id="0">
    <w:p w14:paraId="61BBD36B" w14:textId="77777777" w:rsidR="00816DF9" w:rsidRDefault="00816D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E41AF"/>
    <w:multiLevelType w:val="multilevel"/>
    <w:tmpl w:val="53647C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73132A9"/>
    <w:multiLevelType w:val="multilevel"/>
    <w:tmpl w:val="856263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8AA427E"/>
    <w:multiLevelType w:val="multilevel"/>
    <w:tmpl w:val="250CA8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9DD3BBD"/>
    <w:multiLevelType w:val="multilevel"/>
    <w:tmpl w:val="0AD27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23157BB"/>
    <w:multiLevelType w:val="multilevel"/>
    <w:tmpl w:val="CADC1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CDC2E47"/>
    <w:multiLevelType w:val="multilevel"/>
    <w:tmpl w:val="45289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41F4A56"/>
    <w:multiLevelType w:val="multilevel"/>
    <w:tmpl w:val="0B9CA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3F83EDD"/>
    <w:multiLevelType w:val="multilevel"/>
    <w:tmpl w:val="B130F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7682348"/>
    <w:multiLevelType w:val="multilevel"/>
    <w:tmpl w:val="573C15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7"/>
  </w:num>
  <w:num w:numId="4">
    <w:abstractNumId w:val="4"/>
  </w:num>
  <w:num w:numId="5">
    <w:abstractNumId w:val="2"/>
  </w:num>
  <w:num w:numId="6">
    <w:abstractNumId w:val="8"/>
  </w:num>
  <w:num w:numId="7">
    <w:abstractNumId w:val="3"/>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20"/>
  <w:hyphenationZone w:val="425"/>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839"/>
    <w:rsid w:val="000045E8"/>
    <w:rsid w:val="0001355A"/>
    <w:rsid w:val="00021D3A"/>
    <w:rsid w:val="000232EE"/>
    <w:rsid w:val="00032497"/>
    <w:rsid w:val="0004031E"/>
    <w:rsid w:val="00052935"/>
    <w:rsid w:val="000613EE"/>
    <w:rsid w:val="00061801"/>
    <w:rsid w:val="00061B43"/>
    <w:rsid w:val="0006427D"/>
    <w:rsid w:val="00072885"/>
    <w:rsid w:val="00072F98"/>
    <w:rsid w:val="000A302D"/>
    <w:rsid w:val="000A6F79"/>
    <w:rsid w:val="000C67CA"/>
    <w:rsid w:val="000D35FA"/>
    <w:rsid w:val="000D7358"/>
    <w:rsid w:val="000D7F13"/>
    <w:rsid w:val="00104F31"/>
    <w:rsid w:val="00112A8C"/>
    <w:rsid w:val="00143391"/>
    <w:rsid w:val="00143A8E"/>
    <w:rsid w:val="00145A44"/>
    <w:rsid w:val="00146B87"/>
    <w:rsid w:val="001811E0"/>
    <w:rsid w:val="001C043D"/>
    <w:rsid w:val="001C54B9"/>
    <w:rsid w:val="001F5102"/>
    <w:rsid w:val="00205AA4"/>
    <w:rsid w:val="00210AE4"/>
    <w:rsid w:val="00227A33"/>
    <w:rsid w:val="002466A7"/>
    <w:rsid w:val="00257039"/>
    <w:rsid w:val="002706A6"/>
    <w:rsid w:val="002817CB"/>
    <w:rsid w:val="002850ED"/>
    <w:rsid w:val="002A55DA"/>
    <w:rsid w:val="002B0C01"/>
    <w:rsid w:val="002B0CC7"/>
    <w:rsid w:val="002B130F"/>
    <w:rsid w:val="002F2EC2"/>
    <w:rsid w:val="002F47F3"/>
    <w:rsid w:val="0030088C"/>
    <w:rsid w:val="003025E6"/>
    <w:rsid w:val="00303DF8"/>
    <w:rsid w:val="00321877"/>
    <w:rsid w:val="003346F0"/>
    <w:rsid w:val="00344260"/>
    <w:rsid w:val="003528F5"/>
    <w:rsid w:val="00354A7C"/>
    <w:rsid w:val="00364F9D"/>
    <w:rsid w:val="00371A2A"/>
    <w:rsid w:val="00371EED"/>
    <w:rsid w:val="00385BEE"/>
    <w:rsid w:val="003874C5"/>
    <w:rsid w:val="00391E49"/>
    <w:rsid w:val="00396B7C"/>
    <w:rsid w:val="00396DD7"/>
    <w:rsid w:val="003A5D71"/>
    <w:rsid w:val="003B4B4B"/>
    <w:rsid w:val="003B6084"/>
    <w:rsid w:val="003B63B5"/>
    <w:rsid w:val="003C324F"/>
    <w:rsid w:val="003C349C"/>
    <w:rsid w:val="003C4CBF"/>
    <w:rsid w:val="003C7D75"/>
    <w:rsid w:val="003E01DC"/>
    <w:rsid w:val="00404BBB"/>
    <w:rsid w:val="00410A99"/>
    <w:rsid w:val="00421872"/>
    <w:rsid w:val="00461795"/>
    <w:rsid w:val="00477060"/>
    <w:rsid w:val="00487A93"/>
    <w:rsid w:val="00490DA1"/>
    <w:rsid w:val="004A0839"/>
    <w:rsid w:val="004A4278"/>
    <w:rsid w:val="004B1C7F"/>
    <w:rsid w:val="004B2BF1"/>
    <w:rsid w:val="004B2E8A"/>
    <w:rsid w:val="004B345B"/>
    <w:rsid w:val="004B5DC3"/>
    <w:rsid w:val="004C1DAE"/>
    <w:rsid w:val="004C2034"/>
    <w:rsid w:val="004C265B"/>
    <w:rsid w:val="004D7EFC"/>
    <w:rsid w:val="004E7483"/>
    <w:rsid w:val="004F2014"/>
    <w:rsid w:val="004F2B5B"/>
    <w:rsid w:val="00502CC2"/>
    <w:rsid w:val="00530C31"/>
    <w:rsid w:val="005330AE"/>
    <w:rsid w:val="005476DE"/>
    <w:rsid w:val="00560E26"/>
    <w:rsid w:val="005645AB"/>
    <w:rsid w:val="005656EF"/>
    <w:rsid w:val="00573572"/>
    <w:rsid w:val="0058676F"/>
    <w:rsid w:val="00586E61"/>
    <w:rsid w:val="005A4DDF"/>
    <w:rsid w:val="005A775F"/>
    <w:rsid w:val="005B0BCA"/>
    <w:rsid w:val="005C0E5E"/>
    <w:rsid w:val="005C2048"/>
    <w:rsid w:val="005C6B10"/>
    <w:rsid w:val="005E2F20"/>
    <w:rsid w:val="005E6796"/>
    <w:rsid w:val="005E72CE"/>
    <w:rsid w:val="005E7A79"/>
    <w:rsid w:val="006001D6"/>
    <w:rsid w:val="00601970"/>
    <w:rsid w:val="00602828"/>
    <w:rsid w:val="00603CC4"/>
    <w:rsid w:val="00610BE9"/>
    <w:rsid w:val="00622F01"/>
    <w:rsid w:val="00625564"/>
    <w:rsid w:val="00633F5D"/>
    <w:rsid w:val="006342FA"/>
    <w:rsid w:val="00634A74"/>
    <w:rsid w:val="00634DD9"/>
    <w:rsid w:val="006419AB"/>
    <w:rsid w:val="00643AE4"/>
    <w:rsid w:val="00652D8E"/>
    <w:rsid w:val="00660EC3"/>
    <w:rsid w:val="00662B7C"/>
    <w:rsid w:val="00664925"/>
    <w:rsid w:val="00671BEB"/>
    <w:rsid w:val="00672D17"/>
    <w:rsid w:val="006766E3"/>
    <w:rsid w:val="006827BF"/>
    <w:rsid w:val="006835A4"/>
    <w:rsid w:val="00691501"/>
    <w:rsid w:val="006A6217"/>
    <w:rsid w:val="006B24D5"/>
    <w:rsid w:val="006B61FD"/>
    <w:rsid w:val="006D51DD"/>
    <w:rsid w:val="006D6CBA"/>
    <w:rsid w:val="006E7B20"/>
    <w:rsid w:val="006F238A"/>
    <w:rsid w:val="00742D09"/>
    <w:rsid w:val="007511F3"/>
    <w:rsid w:val="00753247"/>
    <w:rsid w:val="007538C4"/>
    <w:rsid w:val="00777735"/>
    <w:rsid w:val="007870CD"/>
    <w:rsid w:val="007942B6"/>
    <w:rsid w:val="007B12DB"/>
    <w:rsid w:val="007B1BC6"/>
    <w:rsid w:val="007B58A0"/>
    <w:rsid w:val="007C01D3"/>
    <w:rsid w:val="007C58F7"/>
    <w:rsid w:val="007E7400"/>
    <w:rsid w:val="007F53C8"/>
    <w:rsid w:val="00805B34"/>
    <w:rsid w:val="0081084A"/>
    <w:rsid w:val="00816DF9"/>
    <w:rsid w:val="008211EC"/>
    <w:rsid w:val="00830CC7"/>
    <w:rsid w:val="00841E85"/>
    <w:rsid w:val="00847C65"/>
    <w:rsid w:val="00861D59"/>
    <w:rsid w:val="00866274"/>
    <w:rsid w:val="00876BF4"/>
    <w:rsid w:val="00884AA9"/>
    <w:rsid w:val="0088600D"/>
    <w:rsid w:val="00890960"/>
    <w:rsid w:val="00890A30"/>
    <w:rsid w:val="00893C70"/>
    <w:rsid w:val="00896BA1"/>
    <w:rsid w:val="008A0D85"/>
    <w:rsid w:val="008B53CD"/>
    <w:rsid w:val="008B6AB2"/>
    <w:rsid w:val="008B7F1B"/>
    <w:rsid w:val="008C1481"/>
    <w:rsid w:val="008D1E49"/>
    <w:rsid w:val="008D53AC"/>
    <w:rsid w:val="008F3622"/>
    <w:rsid w:val="009049F5"/>
    <w:rsid w:val="0092220E"/>
    <w:rsid w:val="00947702"/>
    <w:rsid w:val="009532FD"/>
    <w:rsid w:val="009623E8"/>
    <w:rsid w:val="00964E43"/>
    <w:rsid w:val="0097004B"/>
    <w:rsid w:val="009704C6"/>
    <w:rsid w:val="00975A74"/>
    <w:rsid w:val="0098614F"/>
    <w:rsid w:val="0099527B"/>
    <w:rsid w:val="00996FE8"/>
    <w:rsid w:val="009A08BD"/>
    <w:rsid w:val="009C1805"/>
    <w:rsid w:val="009C2C96"/>
    <w:rsid w:val="009C3888"/>
    <w:rsid w:val="009D40D0"/>
    <w:rsid w:val="009D5DE3"/>
    <w:rsid w:val="009E0C53"/>
    <w:rsid w:val="009E3011"/>
    <w:rsid w:val="009E6A52"/>
    <w:rsid w:val="00A009FE"/>
    <w:rsid w:val="00A13A7E"/>
    <w:rsid w:val="00A214CA"/>
    <w:rsid w:val="00A317AE"/>
    <w:rsid w:val="00A501DA"/>
    <w:rsid w:val="00A63443"/>
    <w:rsid w:val="00A63A94"/>
    <w:rsid w:val="00A70C12"/>
    <w:rsid w:val="00A86E93"/>
    <w:rsid w:val="00A8744E"/>
    <w:rsid w:val="00A95ACA"/>
    <w:rsid w:val="00AA08D9"/>
    <w:rsid w:val="00AB15B2"/>
    <w:rsid w:val="00AE74D8"/>
    <w:rsid w:val="00B125AE"/>
    <w:rsid w:val="00B2293C"/>
    <w:rsid w:val="00B32203"/>
    <w:rsid w:val="00B32272"/>
    <w:rsid w:val="00B336D8"/>
    <w:rsid w:val="00B33770"/>
    <w:rsid w:val="00B442A6"/>
    <w:rsid w:val="00B4720B"/>
    <w:rsid w:val="00B52278"/>
    <w:rsid w:val="00B543D6"/>
    <w:rsid w:val="00B61ABA"/>
    <w:rsid w:val="00B64F6D"/>
    <w:rsid w:val="00B7584C"/>
    <w:rsid w:val="00B85359"/>
    <w:rsid w:val="00B8756F"/>
    <w:rsid w:val="00B90F82"/>
    <w:rsid w:val="00BB3396"/>
    <w:rsid w:val="00BC2292"/>
    <w:rsid w:val="00BD0457"/>
    <w:rsid w:val="00BE0388"/>
    <w:rsid w:val="00C034F8"/>
    <w:rsid w:val="00C05F58"/>
    <w:rsid w:val="00C07C3C"/>
    <w:rsid w:val="00C11A84"/>
    <w:rsid w:val="00C20713"/>
    <w:rsid w:val="00C22325"/>
    <w:rsid w:val="00C26615"/>
    <w:rsid w:val="00C26A85"/>
    <w:rsid w:val="00C34447"/>
    <w:rsid w:val="00C577DD"/>
    <w:rsid w:val="00C70A6D"/>
    <w:rsid w:val="00C7235D"/>
    <w:rsid w:val="00C72E6C"/>
    <w:rsid w:val="00C83C62"/>
    <w:rsid w:val="00C942CC"/>
    <w:rsid w:val="00C966EE"/>
    <w:rsid w:val="00CA1F57"/>
    <w:rsid w:val="00CD1984"/>
    <w:rsid w:val="00CD69DD"/>
    <w:rsid w:val="00D00E1B"/>
    <w:rsid w:val="00D07FE2"/>
    <w:rsid w:val="00D11D68"/>
    <w:rsid w:val="00D20704"/>
    <w:rsid w:val="00D22756"/>
    <w:rsid w:val="00D36CC5"/>
    <w:rsid w:val="00D36DA1"/>
    <w:rsid w:val="00D3729E"/>
    <w:rsid w:val="00D5410A"/>
    <w:rsid w:val="00D550CB"/>
    <w:rsid w:val="00D714F2"/>
    <w:rsid w:val="00D72899"/>
    <w:rsid w:val="00D772BC"/>
    <w:rsid w:val="00D8457E"/>
    <w:rsid w:val="00D867A1"/>
    <w:rsid w:val="00D87D12"/>
    <w:rsid w:val="00DD548D"/>
    <w:rsid w:val="00DE7E50"/>
    <w:rsid w:val="00E02E04"/>
    <w:rsid w:val="00E0434B"/>
    <w:rsid w:val="00E049D5"/>
    <w:rsid w:val="00E06EAC"/>
    <w:rsid w:val="00E3511E"/>
    <w:rsid w:val="00E35DB1"/>
    <w:rsid w:val="00E4118B"/>
    <w:rsid w:val="00E46439"/>
    <w:rsid w:val="00E50082"/>
    <w:rsid w:val="00E50237"/>
    <w:rsid w:val="00E539DB"/>
    <w:rsid w:val="00E8105C"/>
    <w:rsid w:val="00E84BBE"/>
    <w:rsid w:val="00E8718D"/>
    <w:rsid w:val="00E90A6F"/>
    <w:rsid w:val="00E91524"/>
    <w:rsid w:val="00E94FB8"/>
    <w:rsid w:val="00E95E6D"/>
    <w:rsid w:val="00EB1018"/>
    <w:rsid w:val="00EB70BD"/>
    <w:rsid w:val="00EC1D32"/>
    <w:rsid w:val="00EE16AE"/>
    <w:rsid w:val="00F057DF"/>
    <w:rsid w:val="00F16365"/>
    <w:rsid w:val="00F30E21"/>
    <w:rsid w:val="00F32637"/>
    <w:rsid w:val="00F50E9E"/>
    <w:rsid w:val="00F5123D"/>
    <w:rsid w:val="00F82A38"/>
    <w:rsid w:val="00F94145"/>
    <w:rsid w:val="00FB0C6C"/>
    <w:rsid w:val="00FB1127"/>
    <w:rsid w:val="00FC14F2"/>
    <w:rsid w:val="00FC5C6B"/>
    <w:rsid w:val="00FD3BB2"/>
    <w:rsid w:val="00FF39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888A6"/>
  <w15:docId w15:val="{F1D32D70-8456-46B2-AB6A-970107CCD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1"/>
    <w:tblPr>
      <w:tblStyleRowBandSize w:val="1"/>
      <w:tblStyleColBandSize w:val="1"/>
      <w:tblCellMar>
        <w:top w:w="100" w:type="dxa"/>
        <w:left w:w="100" w:type="dxa"/>
        <w:bottom w:w="100" w:type="dxa"/>
        <w:right w:w="100" w:type="dxa"/>
      </w:tblCellMar>
    </w:tblPr>
    <w:tcPr>
      <w:shd w:val="clear" w:color="auto" w:fill="FFFFFF"/>
    </w:tc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BB339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B3396"/>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9A08BD"/>
    <w:rPr>
      <w:b/>
      <w:bCs/>
    </w:rPr>
  </w:style>
  <w:style w:type="character" w:customStyle="1" w:styleId="KommentarthemaZchn">
    <w:name w:val="Kommentarthema Zchn"/>
    <w:basedOn w:val="KommentartextZchn"/>
    <w:link w:val="Kommentarthema"/>
    <w:uiPriority w:val="99"/>
    <w:semiHidden/>
    <w:rsid w:val="009A08BD"/>
    <w:rPr>
      <w:b/>
      <w:bCs/>
      <w:sz w:val="20"/>
      <w:szCs w:val="20"/>
    </w:rPr>
  </w:style>
  <w:style w:type="character" w:styleId="Hyperlink">
    <w:name w:val="Hyperlink"/>
    <w:basedOn w:val="Absatz-Standardschriftart"/>
    <w:uiPriority w:val="99"/>
    <w:unhideWhenUsed/>
    <w:rsid w:val="00143391"/>
    <w:rPr>
      <w:color w:val="0000FF" w:themeColor="hyperlink"/>
      <w:u w:val="single"/>
    </w:rPr>
  </w:style>
  <w:style w:type="paragraph" w:styleId="berarbeitung">
    <w:name w:val="Revision"/>
    <w:hidden/>
    <w:uiPriority w:val="99"/>
    <w:semiHidden/>
    <w:rsid w:val="00A95ACA"/>
    <w:pPr>
      <w:spacing w:line="240" w:lineRule="auto"/>
    </w:pPr>
  </w:style>
  <w:style w:type="paragraph" w:styleId="Funotentext">
    <w:name w:val="footnote text"/>
    <w:basedOn w:val="Standard"/>
    <w:link w:val="FunotentextZchn"/>
    <w:uiPriority w:val="99"/>
    <w:semiHidden/>
    <w:unhideWhenUsed/>
    <w:rsid w:val="00FF3958"/>
    <w:pPr>
      <w:spacing w:line="240" w:lineRule="auto"/>
    </w:pPr>
    <w:rPr>
      <w:sz w:val="20"/>
      <w:szCs w:val="20"/>
    </w:rPr>
  </w:style>
  <w:style w:type="character" w:customStyle="1" w:styleId="FunotentextZchn">
    <w:name w:val="Fußnotentext Zchn"/>
    <w:basedOn w:val="Absatz-Standardschriftart"/>
    <w:link w:val="Funotentext"/>
    <w:uiPriority w:val="99"/>
    <w:semiHidden/>
    <w:rsid w:val="00FF3958"/>
    <w:rPr>
      <w:sz w:val="20"/>
      <w:szCs w:val="20"/>
    </w:rPr>
  </w:style>
  <w:style w:type="character" w:styleId="Funotenzeichen">
    <w:name w:val="footnote reference"/>
    <w:basedOn w:val="Absatz-Standardschriftart"/>
    <w:uiPriority w:val="99"/>
    <w:semiHidden/>
    <w:unhideWhenUsed/>
    <w:rsid w:val="00FF3958"/>
    <w:rPr>
      <w:vertAlign w:val="superscript"/>
    </w:rPr>
  </w:style>
  <w:style w:type="character" w:styleId="BesuchterLink">
    <w:name w:val="FollowedHyperlink"/>
    <w:basedOn w:val="Absatz-Standardschriftart"/>
    <w:uiPriority w:val="99"/>
    <w:semiHidden/>
    <w:unhideWhenUsed/>
    <w:rsid w:val="005E2F20"/>
    <w:rPr>
      <w:color w:val="800080" w:themeColor="followedHyperlink"/>
      <w:u w:val="single"/>
    </w:rPr>
  </w:style>
  <w:style w:type="character" w:customStyle="1" w:styleId="NichtaufgelsteErwhnung1">
    <w:name w:val="Nicht aufgelöste Erwähnung1"/>
    <w:basedOn w:val="Absatz-Standardschriftart"/>
    <w:uiPriority w:val="99"/>
    <w:semiHidden/>
    <w:unhideWhenUsed/>
    <w:rsid w:val="00560E26"/>
    <w:rPr>
      <w:color w:val="605E5C"/>
      <w:shd w:val="clear" w:color="auto" w:fill="E1DFDD"/>
    </w:rPr>
  </w:style>
  <w:style w:type="paragraph" w:styleId="StandardWeb">
    <w:name w:val="Normal (Web)"/>
    <w:basedOn w:val="Standard"/>
    <w:uiPriority w:val="99"/>
    <w:unhideWhenUsed/>
    <w:rsid w:val="002F47F3"/>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Kopfzeile">
    <w:name w:val="header"/>
    <w:basedOn w:val="Standard"/>
    <w:link w:val="KopfzeileZchn"/>
    <w:uiPriority w:val="99"/>
    <w:unhideWhenUsed/>
    <w:rsid w:val="00B3377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33770"/>
  </w:style>
  <w:style w:type="paragraph" w:styleId="Fuzeile">
    <w:name w:val="footer"/>
    <w:basedOn w:val="Standard"/>
    <w:link w:val="FuzeileZchn"/>
    <w:uiPriority w:val="99"/>
    <w:unhideWhenUsed/>
    <w:rsid w:val="00B3377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33770"/>
  </w:style>
  <w:style w:type="paragraph" w:styleId="Endnotentext">
    <w:name w:val="endnote text"/>
    <w:basedOn w:val="Standard"/>
    <w:link w:val="EndnotentextZchn"/>
    <w:uiPriority w:val="99"/>
    <w:semiHidden/>
    <w:unhideWhenUsed/>
    <w:rsid w:val="009623E8"/>
    <w:pPr>
      <w:spacing w:line="240" w:lineRule="auto"/>
    </w:pPr>
    <w:rPr>
      <w:sz w:val="20"/>
      <w:szCs w:val="20"/>
    </w:rPr>
  </w:style>
  <w:style w:type="character" w:customStyle="1" w:styleId="EndnotentextZchn">
    <w:name w:val="Endnotentext Zchn"/>
    <w:basedOn w:val="Absatz-Standardschriftart"/>
    <w:link w:val="Endnotentext"/>
    <w:uiPriority w:val="99"/>
    <w:semiHidden/>
    <w:rsid w:val="009623E8"/>
    <w:rPr>
      <w:sz w:val="20"/>
      <w:szCs w:val="20"/>
    </w:rPr>
  </w:style>
  <w:style w:type="character" w:styleId="Endnotenzeichen">
    <w:name w:val="endnote reference"/>
    <w:basedOn w:val="Absatz-Standardschriftart"/>
    <w:uiPriority w:val="99"/>
    <w:semiHidden/>
    <w:unhideWhenUsed/>
    <w:rsid w:val="009623E8"/>
    <w:rPr>
      <w:vertAlign w:val="superscript"/>
    </w:rPr>
  </w:style>
  <w:style w:type="paragraph" w:customStyle="1" w:styleId="FAU-Brieftext">
    <w:name w:val="FAU-Brieftext"/>
    <w:basedOn w:val="Standard"/>
    <w:qFormat/>
    <w:rsid w:val="00E84BBE"/>
    <w:pPr>
      <w:tabs>
        <w:tab w:val="right" w:pos="8789"/>
      </w:tabs>
      <w:spacing w:line="312" w:lineRule="auto"/>
    </w:pPr>
    <w:rPr>
      <w:rFonts w:eastAsia="Times New Roman"/>
      <w:color w:val="000000"/>
      <w:szCs w:val="20"/>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462371">
      <w:bodyDiv w:val="1"/>
      <w:marLeft w:val="0"/>
      <w:marRight w:val="0"/>
      <w:marTop w:val="0"/>
      <w:marBottom w:val="0"/>
      <w:divBdr>
        <w:top w:val="none" w:sz="0" w:space="0" w:color="auto"/>
        <w:left w:val="none" w:sz="0" w:space="0" w:color="auto"/>
        <w:bottom w:val="none" w:sz="0" w:space="0" w:color="auto"/>
        <w:right w:val="none" w:sz="0" w:space="0" w:color="auto"/>
      </w:divBdr>
    </w:div>
    <w:div w:id="470293751">
      <w:bodyDiv w:val="1"/>
      <w:marLeft w:val="0"/>
      <w:marRight w:val="0"/>
      <w:marTop w:val="0"/>
      <w:marBottom w:val="0"/>
      <w:divBdr>
        <w:top w:val="none" w:sz="0" w:space="0" w:color="auto"/>
        <w:left w:val="none" w:sz="0" w:space="0" w:color="auto"/>
        <w:bottom w:val="none" w:sz="0" w:space="0" w:color="auto"/>
        <w:right w:val="none" w:sz="0" w:space="0" w:color="auto"/>
      </w:divBdr>
    </w:div>
    <w:div w:id="800226899">
      <w:bodyDiv w:val="1"/>
      <w:marLeft w:val="0"/>
      <w:marRight w:val="0"/>
      <w:marTop w:val="0"/>
      <w:marBottom w:val="0"/>
      <w:divBdr>
        <w:top w:val="none" w:sz="0" w:space="0" w:color="auto"/>
        <w:left w:val="none" w:sz="0" w:space="0" w:color="auto"/>
        <w:bottom w:val="none" w:sz="0" w:space="0" w:color="auto"/>
        <w:right w:val="none" w:sz="0" w:space="0" w:color="auto"/>
      </w:divBdr>
    </w:div>
    <w:div w:id="985083756">
      <w:bodyDiv w:val="1"/>
      <w:marLeft w:val="0"/>
      <w:marRight w:val="0"/>
      <w:marTop w:val="0"/>
      <w:marBottom w:val="0"/>
      <w:divBdr>
        <w:top w:val="none" w:sz="0" w:space="0" w:color="auto"/>
        <w:left w:val="none" w:sz="0" w:space="0" w:color="auto"/>
        <w:bottom w:val="none" w:sz="0" w:space="0" w:color="auto"/>
        <w:right w:val="none" w:sz="0" w:space="0" w:color="auto"/>
      </w:divBdr>
    </w:div>
    <w:div w:id="1337657831">
      <w:bodyDiv w:val="1"/>
      <w:marLeft w:val="0"/>
      <w:marRight w:val="0"/>
      <w:marTop w:val="0"/>
      <w:marBottom w:val="0"/>
      <w:divBdr>
        <w:top w:val="none" w:sz="0" w:space="0" w:color="auto"/>
        <w:left w:val="none" w:sz="0" w:space="0" w:color="auto"/>
        <w:bottom w:val="none" w:sz="0" w:space="0" w:color="auto"/>
        <w:right w:val="none" w:sz="0" w:space="0" w:color="auto"/>
      </w:divBdr>
    </w:div>
    <w:div w:id="1433629208">
      <w:bodyDiv w:val="1"/>
      <w:marLeft w:val="0"/>
      <w:marRight w:val="0"/>
      <w:marTop w:val="0"/>
      <w:marBottom w:val="0"/>
      <w:divBdr>
        <w:top w:val="none" w:sz="0" w:space="0" w:color="auto"/>
        <w:left w:val="none" w:sz="0" w:space="0" w:color="auto"/>
        <w:bottom w:val="none" w:sz="0" w:space="0" w:color="auto"/>
        <w:right w:val="none" w:sz="0" w:space="0" w:color="auto"/>
      </w:divBdr>
    </w:div>
    <w:div w:id="1450776348">
      <w:bodyDiv w:val="1"/>
      <w:marLeft w:val="0"/>
      <w:marRight w:val="0"/>
      <w:marTop w:val="0"/>
      <w:marBottom w:val="0"/>
      <w:divBdr>
        <w:top w:val="none" w:sz="0" w:space="0" w:color="auto"/>
        <w:left w:val="none" w:sz="0" w:space="0" w:color="auto"/>
        <w:bottom w:val="none" w:sz="0" w:space="0" w:color="auto"/>
        <w:right w:val="none" w:sz="0" w:space="0" w:color="auto"/>
      </w:divBdr>
    </w:div>
    <w:div w:id="1654144820">
      <w:bodyDiv w:val="1"/>
      <w:marLeft w:val="0"/>
      <w:marRight w:val="0"/>
      <w:marTop w:val="0"/>
      <w:marBottom w:val="0"/>
      <w:divBdr>
        <w:top w:val="none" w:sz="0" w:space="0" w:color="auto"/>
        <w:left w:val="none" w:sz="0" w:space="0" w:color="auto"/>
        <w:bottom w:val="none" w:sz="0" w:space="0" w:color="auto"/>
        <w:right w:val="none" w:sz="0" w:space="0" w:color="auto"/>
      </w:divBdr>
    </w:div>
    <w:div w:id="1797479271">
      <w:bodyDiv w:val="1"/>
      <w:marLeft w:val="0"/>
      <w:marRight w:val="0"/>
      <w:marTop w:val="0"/>
      <w:marBottom w:val="0"/>
      <w:divBdr>
        <w:top w:val="none" w:sz="0" w:space="0" w:color="auto"/>
        <w:left w:val="none" w:sz="0" w:space="0" w:color="auto"/>
        <w:bottom w:val="none" w:sz="0" w:space="0" w:color="auto"/>
        <w:right w:val="none" w:sz="0" w:space="0" w:color="auto"/>
      </w:divBdr>
    </w:div>
    <w:div w:id="1889218809">
      <w:bodyDiv w:val="1"/>
      <w:marLeft w:val="0"/>
      <w:marRight w:val="0"/>
      <w:marTop w:val="0"/>
      <w:marBottom w:val="0"/>
      <w:divBdr>
        <w:top w:val="none" w:sz="0" w:space="0" w:color="auto"/>
        <w:left w:val="none" w:sz="0" w:space="0" w:color="auto"/>
        <w:bottom w:val="none" w:sz="0" w:space="0" w:color="auto"/>
        <w:right w:val="none" w:sz="0" w:space="0" w:color="auto"/>
      </w:divBdr>
    </w:div>
    <w:div w:id="21309299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A6285-0C91-4190-9DA7-DF10CFA6D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585</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HOOE</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o Felgenhauer</dc:creator>
  <cp:lastModifiedBy>Kremer, Dominik</cp:lastModifiedBy>
  <cp:revision>18</cp:revision>
  <cp:lastPrinted>2022-03-30T17:30:00Z</cp:lastPrinted>
  <dcterms:created xsi:type="dcterms:W3CDTF">2022-07-04T15:44:00Z</dcterms:created>
  <dcterms:modified xsi:type="dcterms:W3CDTF">2022-07-10T14:30:00Z</dcterms:modified>
</cp:coreProperties>
</file>